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B7DD5" w14:textId="316FC70F" w:rsidR="006C009E" w:rsidRPr="001078C8" w:rsidRDefault="006C009E" w:rsidP="006C009E">
      <w:pPr>
        <w:rPr>
          <w:rFonts w:ascii="Arial" w:eastAsia="Times New Roman" w:hAnsi="Arial" w:cs="Arial"/>
          <w:color w:val="000000"/>
        </w:rPr>
      </w:pPr>
      <w:r w:rsidRPr="001078C8">
        <w:rPr>
          <w:rFonts w:ascii="Arial" w:eastAsia="Times New Roman" w:hAnsi="Arial" w:cs="Arial"/>
          <w:color w:val="000000"/>
        </w:rPr>
        <w:t xml:space="preserve">Supplemental Table 1: Clinical and demographic features compared between infants born by Cesarean section and vaginal </w:t>
      </w:r>
      <w:proofErr w:type="gramStart"/>
      <w:r w:rsidRPr="001078C8">
        <w:rPr>
          <w:rFonts w:ascii="Arial" w:eastAsia="Times New Roman" w:hAnsi="Arial" w:cs="Arial"/>
          <w:color w:val="000000"/>
        </w:rPr>
        <w:t>deliver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620"/>
        <w:gridCol w:w="1707"/>
        <w:gridCol w:w="2338"/>
      </w:tblGrid>
      <w:tr w:rsidR="006C009E" w:rsidRPr="001078C8" w14:paraId="4E7A3DE8" w14:textId="77777777" w:rsidTr="00320D13">
        <w:tc>
          <w:tcPr>
            <w:tcW w:w="3685" w:type="dxa"/>
          </w:tcPr>
          <w:p w14:paraId="45C73DF4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>Clinical factor</w:t>
            </w:r>
          </w:p>
        </w:tc>
        <w:tc>
          <w:tcPr>
            <w:tcW w:w="1620" w:type="dxa"/>
          </w:tcPr>
          <w:p w14:paraId="07A090DC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 xml:space="preserve">Vaginal </w:t>
            </w:r>
            <w:proofErr w:type="gramStart"/>
            <w:r w:rsidRPr="001078C8">
              <w:rPr>
                <w:rFonts w:ascii="Arial" w:hAnsi="Arial" w:cs="Arial"/>
                <w:b/>
                <w:bCs/>
              </w:rPr>
              <w:t>delivery  (</w:t>
            </w:r>
            <w:proofErr w:type="gramEnd"/>
            <w:r w:rsidRPr="001078C8">
              <w:rPr>
                <w:rFonts w:ascii="Arial" w:hAnsi="Arial" w:cs="Arial"/>
                <w:b/>
                <w:bCs/>
              </w:rPr>
              <w:t>n=16)</w:t>
            </w:r>
          </w:p>
        </w:tc>
        <w:tc>
          <w:tcPr>
            <w:tcW w:w="1707" w:type="dxa"/>
          </w:tcPr>
          <w:p w14:paraId="35E20BE2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>Cesarean Section (n=57)</w:t>
            </w:r>
          </w:p>
        </w:tc>
        <w:tc>
          <w:tcPr>
            <w:tcW w:w="2338" w:type="dxa"/>
          </w:tcPr>
          <w:p w14:paraId="3BEEAD47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C009E" w:rsidRPr="001078C8" w14:paraId="732B2207" w14:textId="77777777" w:rsidTr="00320D13">
        <w:tc>
          <w:tcPr>
            <w:tcW w:w="3685" w:type="dxa"/>
          </w:tcPr>
          <w:p w14:paraId="42A5C133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001078C8">
              <w:rPr>
                <w:rFonts w:ascii="Arial" w:hAnsi="Arial" w:cs="Arial"/>
                <w:b/>
                <w:bCs/>
              </w:rPr>
              <w:t>Sex :</w:t>
            </w:r>
            <w:proofErr w:type="gramEnd"/>
            <w:r w:rsidRPr="001078C8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6BF1AC26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Male (n, %)</w:t>
            </w:r>
          </w:p>
          <w:p w14:paraId="316619DA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Female (n, %)</w:t>
            </w:r>
          </w:p>
        </w:tc>
        <w:tc>
          <w:tcPr>
            <w:tcW w:w="1620" w:type="dxa"/>
          </w:tcPr>
          <w:p w14:paraId="34FA9757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0C8CA19A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14, 87.5%</w:t>
            </w:r>
          </w:p>
          <w:p w14:paraId="0A203EE1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2, 12.5%</w:t>
            </w:r>
          </w:p>
        </w:tc>
        <w:tc>
          <w:tcPr>
            <w:tcW w:w="1707" w:type="dxa"/>
          </w:tcPr>
          <w:p w14:paraId="1218FE7B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63E765C2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31, 55.3%</w:t>
            </w:r>
          </w:p>
          <w:p w14:paraId="3F37C2B5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25, 44.6%</w:t>
            </w:r>
          </w:p>
        </w:tc>
        <w:tc>
          <w:tcPr>
            <w:tcW w:w="2338" w:type="dxa"/>
          </w:tcPr>
          <w:p w14:paraId="59355D90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</w:p>
          <w:p w14:paraId="6F5345E9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>0.021</w:t>
            </w:r>
          </w:p>
          <w:p w14:paraId="68ADEB5C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C009E" w:rsidRPr="001078C8" w14:paraId="0E57B1C6" w14:textId="77777777" w:rsidTr="00320D13">
        <w:tc>
          <w:tcPr>
            <w:tcW w:w="3685" w:type="dxa"/>
          </w:tcPr>
          <w:p w14:paraId="58C55F2D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>Gestational Age (mean, range)</w:t>
            </w:r>
          </w:p>
        </w:tc>
        <w:tc>
          <w:tcPr>
            <w:tcW w:w="1620" w:type="dxa"/>
          </w:tcPr>
          <w:p w14:paraId="26E12C46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32.4, 23-40</w:t>
            </w:r>
          </w:p>
        </w:tc>
        <w:tc>
          <w:tcPr>
            <w:tcW w:w="1707" w:type="dxa"/>
          </w:tcPr>
          <w:p w14:paraId="276C34A0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32.2, 24-39</w:t>
            </w:r>
          </w:p>
        </w:tc>
        <w:tc>
          <w:tcPr>
            <w:tcW w:w="2338" w:type="dxa"/>
          </w:tcPr>
          <w:p w14:paraId="7D2BA4A1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.839</w:t>
            </w:r>
          </w:p>
        </w:tc>
      </w:tr>
      <w:tr w:rsidR="006C009E" w:rsidRPr="001078C8" w14:paraId="3CCCAF1E" w14:textId="77777777" w:rsidTr="00320D13">
        <w:tc>
          <w:tcPr>
            <w:tcW w:w="3685" w:type="dxa"/>
          </w:tcPr>
          <w:p w14:paraId="554BA104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 xml:space="preserve">Ethnicity: </w:t>
            </w:r>
          </w:p>
          <w:p w14:paraId="516CF71C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1078C8">
              <w:rPr>
                <w:rFonts w:ascii="Arial" w:hAnsi="Arial" w:cs="Arial"/>
              </w:rPr>
              <w:t>Non Hispanic</w:t>
            </w:r>
            <w:proofErr w:type="spellEnd"/>
            <w:proofErr w:type="gramEnd"/>
            <w:r w:rsidRPr="001078C8">
              <w:rPr>
                <w:rFonts w:ascii="Arial" w:hAnsi="Arial" w:cs="Arial"/>
              </w:rPr>
              <w:t xml:space="preserve"> or Latino (n, %)</w:t>
            </w:r>
          </w:p>
          <w:p w14:paraId="5C50D326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Hispanic or Latino</w:t>
            </w:r>
          </w:p>
          <w:p w14:paraId="23C13AD0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Unknown</w:t>
            </w:r>
          </w:p>
          <w:p w14:paraId="46FA0784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0FF3783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5A0146EC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10, 62.5%</w:t>
            </w:r>
          </w:p>
          <w:p w14:paraId="7E0ABDA0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3, 18.8%</w:t>
            </w:r>
          </w:p>
          <w:p w14:paraId="7D198C05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3, 18.8%</w:t>
            </w:r>
          </w:p>
          <w:p w14:paraId="581DA768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</w:tc>
        <w:tc>
          <w:tcPr>
            <w:tcW w:w="1707" w:type="dxa"/>
          </w:tcPr>
          <w:p w14:paraId="04AC29E9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5BD07D0D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41, 73.2%</w:t>
            </w:r>
          </w:p>
          <w:p w14:paraId="685A3868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5, 8.8%</w:t>
            </w:r>
          </w:p>
          <w:p w14:paraId="6832E211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10, 17.5%</w:t>
            </w:r>
          </w:p>
        </w:tc>
        <w:tc>
          <w:tcPr>
            <w:tcW w:w="2338" w:type="dxa"/>
          </w:tcPr>
          <w:p w14:paraId="0317A2C9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.484</w:t>
            </w:r>
          </w:p>
        </w:tc>
      </w:tr>
      <w:tr w:rsidR="006C009E" w:rsidRPr="001078C8" w14:paraId="5A1680F1" w14:textId="77777777" w:rsidTr="00320D13">
        <w:tc>
          <w:tcPr>
            <w:tcW w:w="3685" w:type="dxa"/>
          </w:tcPr>
          <w:p w14:paraId="1366F14A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>Race:</w:t>
            </w:r>
          </w:p>
          <w:p w14:paraId="6F4350C3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White or Caucasian</w:t>
            </w:r>
          </w:p>
          <w:p w14:paraId="047E417A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Black or African American</w:t>
            </w:r>
          </w:p>
          <w:p w14:paraId="7AA2A9E0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Asian</w:t>
            </w:r>
          </w:p>
          <w:p w14:paraId="4D5BFE4B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Other</w:t>
            </w:r>
          </w:p>
          <w:p w14:paraId="5D377044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Unknown</w:t>
            </w:r>
          </w:p>
          <w:p w14:paraId="32DAC58F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DD9C529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766D70EF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6, 37.5%</w:t>
            </w:r>
          </w:p>
          <w:p w14:paraId="5F92861F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3, 18.8%</w:t>
            </w:r>
          </w:p>
          <w:p w14:paraId="13303280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5, 31.3%</w:t>
            </w:r>
          </w:p>
          <w:p w14:paraId="3B0E06CE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, 0%</w:t>
            </w:r>
          </w:p>
          <w:p w14:paraId="2427F06B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2, 12.5%</w:t>
            </w:r>
          </w:p>
        </w:tc>
        <w:tc>
          <w:tcPr>
            <w:tcW w:w="1707" w:type="dxa"/>
          </w:tcPr>
          <w:p w14:paraId="2B3EFBB5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2A4B297E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38, 67.9%</w:t>
            </w:r>
          </w:p>
          <w:p w14:paraId="20839F57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4, 7.1%</w:t>
            </w:r>
          </w:p>
          <w:p w14:paraId="74849AE7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7, 12.5%</w:t>
            </w:r>
          </w:p>
          <w:p w14:paraId="1E378901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4, 7.1%</w:t>
            </w:r>
          </w:p>
          <w:p w14:paraId="538FB338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3, 5.4%</w:t>
            </w:r>
          </w:p>
        </w:tc>
        <w:tc>
          <w:tcPr>
            <w:tcW w:w="2338" w:type="dxa"/>
          </w:tcPr>
          <w:p w14:paraId="4ADB4C9A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.057</w:t>
            </w:r>
          </w:p>
        </w:tc>
      </w:tr>
      <w:tr w:rsidR="006C009E" w:rsidRPr="001078C8" w14:paraId="5DFB1CF6" w14:textId="77777777" w:rsidTr="00320D13">
        <w:tc>
          <w:tcPr>
            <w:tcW w:w="3685" w:type="dxa"/>
          </w:tcPr>
          <w:p w14:paraId="2C5D84F4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 xml:space="preserve">Maternal perinatal antibiotics </w:t>
            </w:r>
          </w:p>
          <w:p w14:paraId="1AC25198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Yes (n, %)</w:t>
            </w:r>
          </w:p>
          <w:p w14:paraId="2BC0FC9A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No (n, %)</w:t>
            </w:r>
          </w:p>
        </w:tc>
        <w:tc>
          <w:tcPr>
            <w:tcW w:w="1620" w:type="dxa"/>
          </w:tcPr>
          <w:p w14:paraId="25A76542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21E44921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12, 75%</w:t>
            </w:r>
          </w:p>
          <w:p w14:paraId="4DD63AA6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4, 25%</w:t>
            </w:r>
          </w:p>
        </w:tc>
        <w:tc>
          <w:tcPr>
            <w:tcW w:w="1707" w:type="dxa"/>
          </w:tcPr>
          <w:p w14:paraId="2E94CCF8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1D8817B1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56, 100%</w:t>
            </w:r>
          </w:p>
          <w:p w14:paraId="0901B3BA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, 0%</w:t>
            </w:r>
          </w:p>
        </w:tc>
        <w:tc>
          <w:tcPr>
            <w:tcW w:w="2338" w:type="dxa"/>
          </w:tcPr>
          <w:p w14:paraId="2158928E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6C009E" w:rsidRPr="001078C8" w14:paraId="323076B6" w14:textId="77777777" w:rsidTr="00320D13">
        <w:trPr>
          <w:trHeight w:val="1074"/>
        </w:trPr>
        <w:tc>
          <w:tcPr>
            <w:tcW w:w="3685" w:type="dxa"/>
          </w:tcPr>
          <w:p w14:paraId="0592FF3C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  <w:b/>
                <w:bCs/>
              </w:rPr>
              <w:t xml:space="preserve">Infant antibiotics prior to skin swab </w:t>
            </w:r>
            <w:r w:rsidRPr="001078C8">
              <w:rPr>
                <w:rFonts w:ascii="Arial" w:hAnsi="Arial" w:cs="Arial"/>
              </w:rPr>
              <w:t>(n, %)</w:t>
            </w:r>
          </w:p>
          <w:p w14:paraId="7356498E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</w:rPr>
              <w:t>Yes</w:t>
            </w:r>
          </w:p>
          <w:p w14:paraId="5050C598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No</w:t>
            </w:r>
          </w:p>
        </w:tc>
        <w:tc>
          <w:tcPr>
            <w:tcW w:w="1620" w:type="dxa"/>
          </w:tcPr>
          <w:p w14:paraId="45B93F8B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6EC7A3D7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7BE561F8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, 0%</w:t>
            </w:r>
          </w:p>
          <w:p w14:paraId="29EC5278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16, 100%</w:t>
            </w:r>
          </w:p>
        </w:tc>
        <w:tc>
          <w:tcPr>
            <w:tcW w:w="1707" w:type="dxa"/>
          </w:tcPr>
          <w:p w14:paraId="6A24844E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15F4A5D1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6589F19B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, 0%</w:t>
            </w:r>
          </w:p>
          <w:p w14:paraId="7806A75D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56, 100%</w:t>
            </w:r>
          </w:p>
        </w:tc>
        <w:tc>
          <w:tcPr>
            <w:tcW w:w="2338" w:type="dxa"/>
          </w:tcPr>
          <w:p w14:paraId="324F95BE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1</w:t>
            </w:r>
          </w:p>
        </w:tc>
      </w:tr>
      <w:tr w:rsidR="006C009E" w:rsidRPr="001078C8" w14:paraId="3864BB59" w14:textId="77777777" w:rsidTr="00320D13">
        <w:trPr>
          <w:trHeight w:val="863"/>
        </w:trPr>
        <w:tc>
          <w:tcPr>
            <w:tcW w:w="3685" w:type="dxa"/>
          </w:tcPr>
          <w:p w14:paraId="0846F20C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  <w:b/>
                <w:bCs/>
              </w:rPr>
              <w:t xml:space="preserve">Day of life of swab </w:t>
            </w:r>
          </w:p>
          <w:p w14:paraId="24C0663E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</w:rPr>
              <w:t>Mean</w:t>
            </w:r>
          </w:p>
          <w:p w14:paraId="041F0EA0" w14:textId="77777777" w:rsidR="006C009E" w:rsidRPr="001078C8" w:rsidRDefault="006C009E" w:rsidP="00320D13">
            <w:pPr>
              <w:rPr>
                <w:rFonts w:ascii="Arial" w:hAnsi="Arial" w:cs="Arial"/>
                <w:b/>
                <w:bCs/>
              </w:rPr>
            </w:pPr>
            <w:r w:rsidRPr="001078C8">
              <w:rPr>
                <w:rFonts w:ascii="Arial" w:hAnsi="Arial" w:cs="Arial"/>
              </w:rPr>
              <w:t>Range</w:t>
            </w:r>
          </w:p>
        </w:tc>
        <w:tc>
          <w:tcPr>
            <w:tcW w:w="1620" w:type="dxa"/>
          </w:tcPr>
          <w:p w14:paraId="3680C925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05B1730D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2.5</w:t>
            </w:r>
          </w:p>
          <w:p w14:paraId="03976EB3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-5</w:t>
            </w:r>
          </w:p>
        </w:tc>
        <w:tc>
          <w:tcPr>
            <w:tcW w:w="1707" w:type="dxa"/>
          </w:tcPr>
          <w:p w14:paraId="637E8C9C" w14:textId="77777777" w:rsidR="006C009E" w:rsidRPr="001078C8" w:rsidRDefault="006C009E" w:rsidP="00320D13">
            <w:pPr>
              <w:rPr>
                <w:rFonts w:ascii="Arial" w:hAnsi="Arial" w:cs="Arial"/>
              </w:rPr>
            </w:pPr>
          </w:p>
          <w:p w14:paraId="08E536BC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2.79</w:t>
            </w:r>
          </w:p>
          <w:p w14:paraId="5C7179A6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-7</w:t>
            </w:r>
          </w:p>
        </w:tc>
        <w:tc>
          <w:tcPr>
            <w:tcW w:w="2338" w:type="dxa"/>
          </w:tcPr>
          <w:p w14:paraId="0854CDB8" w14:textId="77777777" w:rsidR="006C009E" w:rsidRPr="001078C8" w:rsidRDefault="006C009E" w:rsidP="00320D13">
            <w:pPr>
              <w:rPr>
                <w:rFonts w:ascii="Arial" w:hAnsi="Arial" w:cs="Arial"/>
              </w:rPr>
            </w:pPr>
            <w:r w:rsidRPr="001078C8">
              <w:rPr>
                <w:rFonts w:ascii="Arial" w:hAnsi="Arial" w:cs="Arial"/>
              </w:rPr>
              <w:t>0.487</w:t>
            </w:r>
          </w:p>
        </w:tc>
      </w:tr>
    </w:tbl>
    <w:p w14:paraId="0B742552" w14:textId="77777777" w:rsidR="006C009E" w:rsidRPr="001078C8" w:rsidRDefault="006C009E" w:rsidP="006C009E">
      <w:pPr>
        <w:rPr>
          <w:rFonts w:ascii="Arial" w:hAnsi="Arial" w:cs="Arial"/>
        </w:rPr>
      </w:pPr>
    </w:p>
    <w:p w14:paraId="153F85C8" w14:textId="77777777" w:rsidR="006A32D3" w:rsidRDefault="006A32D3"/>
    <w:sectPr w:rsidR="006A3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9E"/>
    <w:rsid w:val="001078C8"/>
    <w:rsid w:val="006A32D3"/>
    <w:rsid w:val="006C009E"/>
    <w:rsid w:val="00710254"/>
    <w:rsid w:val="0087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9A02"/>
  <w15:chartTrackingRefBased/>
  <w15:docId w15:val="{F1657CE8-1DB2-48C5-9E93-25694B8A0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rigan, Suchitra (NIH/NIAID) [E]</dc:creator>
  <cp:keywords/>
  <dc:description/>
  <cp:lastModifiedBy>Hourigan, Suchitra (NIH/NIAID) [E]</cp:lastModifiedBy>
  <cp:revision>3</cp:revision>
  <dcterms:created xsi:type="dcterms:W3CDTF">2023-10-27T17:20:00Z</dcterms:created>
  <dcterms:modified xsi:type="dcterms:W3CDTF">2023-10-27T17:21:00Z</dcterms:modified>
</cp:coreProperties>
</file>